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1743"/>
        <w:gridCol w:w="1247"/>
        <w:gridCol w:w="1390"/>
        <w:gridCol w:w="1743"/>
        <w:gridCol w:w="1390"/>
      </w:tblGrid>
      <w:tr>
        <w:trPr>
          <w:tblHeader w:val="true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utritional component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20"/>
                <w:lang w:val="en-US" w:eastAsia="de-DE"/>
              </w:rPr>
              <w:t>Crops with highest content of componen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20"/>
                <w:lang w:val="en-US" w:eastAsia="de-DE"/>
              </w:rPr>
              <w:t xml:space="preserve">Contained component </w:t>
            </w: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per 100 g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Yield increase due to pollination (%)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sz w:val="20"/>
                <w:lang w:val="en-US" w:eastAsia="de-DE"/>
              </w:rPr>
              <w:t>Crops with highest global production of component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Yield increase due to pollin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(%)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Energy (kj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123.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743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738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629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445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424.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408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97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74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32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30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14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163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28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82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39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 xml:space="preserve">Rice 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31.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27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25.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ple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81.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rotein (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8.33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6.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.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.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4.5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.5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.3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2.3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1.8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1.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1.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0.7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0.6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7.7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.8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.1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.2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.95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ipid (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1.9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6.4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.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0.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4.7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1.4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9.6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9.4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9.2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7.3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4.4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3.8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8.4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3.4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8.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.4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.6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2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alcium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75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6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16.9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6.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ing bea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4.3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kr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1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Iron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6.5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.5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2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.5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.2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6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4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2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0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.6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.2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7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5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57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agnesium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15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7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2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9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6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uckwhea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7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8.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8.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4.7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3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hosphorus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55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2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6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4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2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9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2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9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8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5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5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2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2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09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03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03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7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7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6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66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otassium (mg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7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9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65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65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1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6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2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8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23.1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7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0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0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Dat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9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8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8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6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4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45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odium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72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0.1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een Corn (Maize)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2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Zinc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.24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.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.7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.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7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5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0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7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4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4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3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2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1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opper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08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7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7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6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5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uckwhea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0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7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Manganese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18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9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,7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7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4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6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4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9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9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7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6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6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6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6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Eggplant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elenium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17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0.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7.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.4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.9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.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.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uckwhea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.5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.5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>Vitamin C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6.53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42.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rran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Kiwi Frui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2.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Papaya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1.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Strawberri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8.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Orang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3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mons and lim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1.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7.7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Tropical Fresh n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7.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3.9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mons and lim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6.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Tropical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3.93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estnut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apay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fruit and Pomelo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3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1.4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pl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8.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7.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awberri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ackberries and Raspberrie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.6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kr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1.1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fruit and Pomelo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hiamin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31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(mg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4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1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7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7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7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7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7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7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6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6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6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6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5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5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4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44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iboflavin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09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uckwhe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4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4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ulses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19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Niacin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2.07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.8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6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3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uckwhe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.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7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il palm frui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6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5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2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6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lon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5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3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rghum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9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8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8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6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2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Eggplan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1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uckwheat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Pantothenic acid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03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7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7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5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4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4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4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3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3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2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uckwhe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2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1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9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9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ritical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9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itamin B6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52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3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7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6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5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5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5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5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5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4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4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estnu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4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late (mc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33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5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7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5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2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2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2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7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4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2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w 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ille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ing bea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2.6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afflower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esamese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geon Pe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kr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8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at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itamin A (IU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6488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81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37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38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983.6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rico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2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rsimm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2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ur Ch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28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7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y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apay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9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3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1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6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6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8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apay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6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5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ing bea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20.3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rico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0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kr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75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rsimmon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itamin E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3.23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6.2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.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3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.7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ound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7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18.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Chillies and pepper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Quino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4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Pistachi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Mang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Spinach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Oliv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Avocad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6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Oliv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6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Chillies &amp; Pepper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Kiwi Frui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4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2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ran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1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ackberries and Rasp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0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ple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β-Tocopherol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14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(mg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2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1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1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ackberries and Rasp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ue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awberri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ackberries and Raspberri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aw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erri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ueberri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γ - Tocopherol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2.6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(mg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0.8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.8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.8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.3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5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ntil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2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0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ackberries and Rasp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3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3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9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6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oconu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5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ue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een Corn (Maize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1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een Corn (Maize)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1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Sunflowerseed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1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δ-Tocopherol (m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89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ackberries and Rasp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9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l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7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3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1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ackberries and Raspberri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1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1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ue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azil Nu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awberri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aw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01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ueberri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luoride (mc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92562.6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Almonds, with shell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ing bea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.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pl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aw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4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pl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r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r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ing 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lums and sl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lums and sl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awberri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errie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Vitamin K (mc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82.9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8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ic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kr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Kiwi Frui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0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shew nuts, with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4.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Nuts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8.7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8.3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4.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ue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.4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kr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.6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.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ing bea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.4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.3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Hazelnuts in shell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ackberries and Rasp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.8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ean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pl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.3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ck-Pe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road Beans, dry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Eggplant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β-Carotene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844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(mcg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28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62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02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46.6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rico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9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our Ch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7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7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78.6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4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4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4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ing bea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7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istachi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32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0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apay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7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rico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rsimm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kr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2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lums and sloe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0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Tropical Fresh ne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3.93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α-Carotene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477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(mcg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9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71.6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ing bea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rico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ntaloupes &amp; oth. mel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ing bea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een Corn (Maize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een Corn (Maize)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lackberries and Raspberri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fruit and Pomel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rico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Tropical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43.93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Fruit Tropical Fresh ne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.88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43.93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Grapefruit and Pomelo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>β</w:t>
            </w: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-Crytoxanthin (mc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Persimmon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447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Chillies and pepper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0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lang w:val="en-US"/>
              </w:rPr>
            </w:pPr>
            <w:r>
              <w:rPr>
                <w:rFonts w:eastAsia="Times New Roman" w:cs="Calibri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apaya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6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1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0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apaya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2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rsimm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ricot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7.2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2.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ches and nectar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een Corn (Maize)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3.5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pl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lums and sl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een Corn (Maize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lums and sl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ucumbers and Gherki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ng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ricot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pl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mons and lim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Lemons and lim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Lycopene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532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atermelons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(mcg)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7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70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Tropical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0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3.93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Tropical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43.93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rsimm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5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rsimm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en-US"/>
              </w:rPr>
              <w:t>Lutein &amp; Zeaxanthin (mcg)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2198.00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49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pinach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477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aiz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5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</w:rPr>
              <w:t>Pumpkins, squash &amp; gourd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22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9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rsimmo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834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a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725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&amp; Peppers, green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String bean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4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omato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kr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1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hillies and peppers, dry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1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Fruit Fresh 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00.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5.38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liv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een Corn (Maize)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399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vocado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71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Carrots &amp; Turnip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6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ap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Whe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2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Rye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1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Green Corn (Maize)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Quino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3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Barley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60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kra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25</w:t>
            </w:r>
          </w:p>
        </w:tc>
      </w:tr>
      <w:tr>
        <w:trPr/>
        <w:tc>
          <w:tcPr>
            <w:tcW w:w="13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Tangerines and clementine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38.0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Persimmons</w:t>
            </w:r>
          </w:p>
        </w:tc>
        <w:tc>
          <w:tcPr>
            <w:tcW w:w="139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</w:tr>
      <w:tr>
        <w:trPr/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/>
              </w:rPr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Oranges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129.00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Apples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</w:rPr>
  </w:style>
  <w:style w:type="character" w:styleId="ZchnZchn1">
    <w:name w:val=" Zchn Zchn1"/>
    <w:basedOn w:val="AbsatzStandardschriftar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15:02:00Z</dcterms:created>
  <dc:creator>elisabeth</dc:creator>
  <dc:description/>
  <cp:keywords/>
  <dc:language>en-US</dc:language>
  <cp:lastModifiedBy>eilers</cp:lastModifiedBy>
  <dcterms:modified xsi:type="dcterms:W3CDTF">2011-06-04T15:02:00Z</dcterms:modified>
  <cp:revision>2</cp:revision>
  <dc:subject/>
  <dc:title>Nutritional component</dc:title>
</cp:coreProperties>
</file>